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</w:rPr>
        <w:t>5.</w:t>
      </w:r>
      <w:r>
        <w:rPr>
          <w:rFonts w:ascii="Times New Roman" w:hAnsi="Times New Roman" w:cs="Times New Roman"/>
          <w:b/>
          <w:sz w:val="24"/>
          <w:szCs w:val="24"/>
        </w:rPr>
        <w:t xml:space="preserve"> Results of positive selection tests using methods of SLAC, FEL, FUBAR, and MEME 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tbl>
      <w:tblPr>
        <w:tblStyle w:val="7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381"/>
        <w:gridCol w:w="1418"/>
        <w:gridCol w:w="1417"/>
        <w:gridCol w:w="2602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6818" w:type="dxa"/>
            <w:gridSpan w:val="4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Positive selection site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left w:val="nil"/>
              <w:bottom w:val="single" w:color="auto" w:sz="8" w:space="0"/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</w:p>
        </w:tc>
        <w:tc>
          <w:tcPr>
            <w:tcW w:w="1381" w:type="dxa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SLAC</w:t>
            </w:r>
          </w:p>
        </w:tc>
        <w:tc>
          <w:tcPr>
            <w:tcW w:w="1418" w:type="dxa"/>
            <w:tcBorders>
              <w:bottom w:val="single" w:color="auto" w:sz="8" w:space="0"/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FEL</w:t>
            </w:r>
          </w:p>
        </w:tc>
        <w:tc>
          <w:tcPr>
            <w:tcW w:w="1417" w:type="dxa"/>
            <w:tcBorders>
              <w:bottom w:val="single" w:color="auto" w:sz="8" w:space="0"/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FUBAR</w:t>
            </w:r>
          </w:p>
        </w:tc>
        <w:tc>
          <w:tcPr>
            <w:tcW w:w="2602" w:type="dxa"/>
            <w:tcBorders>
              <w:bottom w:val="single" w:color="auto" w:sz="8" w:space="0"/>
              <w:right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MEME</w:t>
            </w: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i/>
                <w:color w:val="000000" w:themeColor="text1" w:themeShade="BF"/>
              </w:rPr>
              <w:t>p</w:t>
            </w:r>
            <w:r>
              <w:rPr>
                <w:rFonts w:hint="eastAsia" w:ascii="Times New Roman" w:hAnsi="Times New Roman" w:cs="Times New Roman"/>
                <w:b/>
                <w:color w:val="000000" w:themeColor="text1" w:themeShade="BF"/>
              </w:rPr>
              <w:t>-value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</w:rPr>
              <w:t>0.069</w:t>
            </w:r>
          </w:p>
        </w:tc>
        <w:tc>
          <w:tcPr>
            <w:tcW w:w="1381" w:type="dxa"/>
            <w:tcBorders>
              <w:top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one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one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one</w:t>
            </w:r>
          </w:p>
        </w:tc>
        <w:tc>
          <w:tcPr>
            <w:tcW w:w="2602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56 (0.023); 60 (0.014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101 (0.022); 228 (0.089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62 (0.006); 264 (0.023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307 (0.021); 338 (0.064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343 (0.042); 344 (0.000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360 (0.060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Codons with p-values &lt; 0.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CFD"/>
    <w:rsid w:val="00155795"/>
    <w:rsid w:val="00342FFA"/>
    <w:rsid w:val="00376913"/>
    <w:rsid w:val="003E58F5"/>
    <w:rsid w:val="00462CFD"/>
    <w:rsid w:val="006F1B9B"/>
    <w:rsid w:val="006F738B"/>
    <w:rsid w:val="008B6602"/>
    <w:rsid w:val="009C5D4C"/>
    <w:rsid w:val="00A51B64"/>
    <w:rsid w:val="00B5167E"/>
    <w:rsid w:val="00E0399D"/>
    <w:rsid w:val="00E71E12"/>
    <w:rsid w:val="00EB6F38"/>
    <w:rsid w:val="00EC15BD"/>
    <w:rsid w:val="3EE7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7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97</Characters>
  <Lines>2</Lines>
  <Paragraphs>1</Paragraphs>
  <TotalTime>0</TotalTime>
  <ScaleCrop>false</ScaleCrop>
  <LinksUpToDate>false</LinksUpToDate>
  <CharactersWithSpaces>347</CharactersWithSpaces>
  <Application>WPS Office_11.1.0.7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3:08:00Z</dcterms:created>
  <dc:creator>taojunjie</dc:creator>
  <cp:lastModifiedBy>taojunjie</cp:lastModifiedBy>
  <dcterms:modified xsi:type="dcterms:W3CDTF">2018-07-25T02:01:3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